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139"/>
        <w:tblW w:w="15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3020"/>
        <w:gridCol w:w="1780"/>
        <w:gridCol w:w="1620"/>
        <w:gridCol w:w="1240"/>
        <w:gridCol w:w="1120"/>
        <w:gridCol w:w="769"/>
        <w:gridCol w:w="1173"/>
        <w:gridCol w:w="1173"/>
        <w:gridCol w:w="1173"/>
        <w:gridCol w:w="1173"/>
      </w:tblGrid>
      <w:tr w:rsidR="000C7ECB" w:rsidRPr="00564A52" w:rsidTr="00DC09DB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CB" w:rsidRPr="00564A52" w:rsidRDefault="000C7ECB" w:rsidP="00DC0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546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Quan</w:t>
            </w: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tiles</w:t>
            </w:r>
          </w:p>
        </w:tc>
      </w:tr>
      <w:tr w:rsidR="000C7ECB" w:rsidRPr="00564A52" w:rsidTr="00DC09DB">
        <w:trPr>
          <w:trHeight w:val="330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Caste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Variab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Treatmen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Sample Siz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Mea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S.D.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Min.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0.2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Media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0.7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Max.</w:t>
            </w:r>
          </w:p>
        </w:tc>
      </w:tr>
      <w:tr w:rsidR="000C7ECB" w:rsidRPr="00564A52" w:rsidTr="00DC09DB">
        <w:trPr>
          <w:trHeight w:val="33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Dron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</w:tr>
      <w:tr w:rsidR="000C7ECB" w:rsidRPr="00564A52" w:rsidTr="00DC09DB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Teneral Body Mass (mg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0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77.0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7.06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32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64.2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78.35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90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15</w:t>
            </w:r>
          </w:p>
        </w:tc>
      </w:tr>
      <w:tr w:rsidR="000C7ECB" w:rsidRPr="00564A52" w:rsidTr="00DC09DB">
        <w:trPr>
          <w:trHeight w:val="33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78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8.1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38.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64.7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77.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9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20</w:t>
            </w:r>
          </w:p>
        </w:tc>
      </w:tr>
      <w:tr w:rsidR="000C7ECB" w:rsidRPr="00564A52" w:rsidTr="007700EA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Drone Survival (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6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41</w:t>
            </w:r>
          </w:p>
        </w:tc>
      </w:tr>
      <w:tr w:rsidR="000C7ECB" w:rsidRPr="00564A52" w:rsidTr="007700EA">
        <w:trPr>
          <w:trHeight w:val="33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4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3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41</w:t>
            </w:r>
          </w:p>
        </w:tc>
      </w:tr>
      <w:tr w:rsidR="000C7ECB" w:rsidRPr="00564A52" w:rsidTr="00DC09DB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Sperm Quant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1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300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200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200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000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6300000</w:t>
            </w:r>
          </w:p>
        </w:tc>
      </w:tr>
      <w:tr w:rsidR="000C7ECB" w:rsidRPr="00564A52" w:rsidTr="00DC09DB">
        <w:trPr>
          <w:trHeight w:val="33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3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9200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550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200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900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800000</w:t>
            </w:r>
          </w:p>
        </w:tc>
      </w:tr>
      <w:tr w:rsidR="000C7ECB" w:rsidRPr="00564A52" w:rsidTr="00DC09DB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Sperm Viability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87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5.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82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91.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96.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00</w:t>
            </w:r>
          </w:p>
        </w:tc>
      </w:tr>
      <w:tr w:rsidR="000C7ECB" w:rsidRPr="00564A52" w:rsidTr="00DC09DB">
        <w:trPr>
          <w:trHeight w:val="33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78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9.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69.7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83.5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90.5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98.03</w:t>
            </w:r>
          </w:p>
        </w:tc>
      </w:tr>
      <w:tr w:rsidR="000C7ECB" w:rsidRPr="00564A52" w:rsidTr="00DC09DB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Living Sper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9342E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9342E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0</w:t>
            </w: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200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</w:t>
            </w:r>
            <w:r w:rsidR="000934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</w:t>
            </w: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0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9342E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</w:t>
            </w: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0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700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6100000</w:t>
            </w:r>
          </w:p>
        </w:tc>
      </w:tr>
      <w:tr w:rsidR="000C7ECB" w:rsidRPr="00564A52" w:rsidTr="00DC09DB">
        <w:trPr>
          <w:trHeight w:val="33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9342E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</w:t>
            </w:r>
            <w:r w:rsidR="000934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4</w:t>
            </w: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9200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5</w:t>
            </w:r>
            <w:r w:rsidR="0009342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9</w:t>
            </w: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200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900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800000</w:t>
            </w:r>
          </w:p>
        </w:tc>
      </w:tr>
      <w:tr w:rsidR="000C7ECB" w:rsidRPr="00564A52" w:rsidTr="00DC09DB">
        <w:trPr>
          <w:trHeight w:val="330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Worker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  <w:tr w:rsidR="000C7ECB" w:rsidRPr="00564A52" w:rsidTr="007700EA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ECB" w:rsidRPr="00564A52" w:rsidRDefault="000C7ECB" w:rsidP="00DC0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Worker Survival (d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64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7.9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26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0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41</w:t>
            </w:r>
          </w:p>
        </w:tc>
      </w:tr>
      <w:tr w:rsidR="000C7ECB" w:rsidRPr="00564A52" w:rsidTr="007700EA">
        <w:trPr>
          <w:trHeight w:val="33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7ECB" w:rsidRPr="00564A52" w:rsidRDefault="000C7ECB" w:rsidP="00DC0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4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8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2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7ECB" w:rsidRPr="00564A52" w:rsidRDefault="000C7ECB" w:rsidP="00DC0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564A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41</w:t>
            </w:r>
          </w:p>
        </w:tc>
      </w:tr>
    </w:tbl>
    <w:p w:rsidR="009E2090" w:rsidRPr="00DC09DB" w:rsidRDefault="009E2090" w:rsidP="009E209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C09DB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proofErr w:type="gramEnd"/>
      <w:r w:rsidRPr="00DC09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DC09DB">
        <w:rPr>
          <w:rFonts w:ascii="Times New Roman" w:hAnsi="Times New Roman" w:cs="Times New Roman"/>
          <w:b/>
          <w:sz w:val="24"/>
          <w:szCs w:val="24"/>
          <w:lang w:val="en-US"/>
        </w:rPr>
        <w:t>Summary of Results.</w:t>
      </w:r>
      <w:proofErr w:type="gramEnd"/>
      <w:r w:rsidRPr="00DC09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A1053">
        <w:rPr>
          <w:rFonts w:ascii="Times New Roman" w:hAnsi="Times New Roman" w:cs="Times New Roman"/>
          <w:sz w:val="24"/>
          <w:szCs w:val="24"/>
          <w:lang w:val="en-US"/>
        </w:rPr>
        <w:t>Summary statistics of the dif</w:t>
      </w:r>
      <w:r>
        <w:rPr>
          <w:rFonts w:ascii="Times New Roman" w:hAnsi="Times New Roman" w:cs="Times New Roman"/>
          <w:sz w:val="24"/>
          <w:szCs w:val="24"/>
          <w:lang w:val="en-US"/>
        </w:rPr>
        <w:t>fe</w:t>
      </w:r>
      <w:r w:rsidRPr="002A1053">
        <w:rPr>
          <w:rFonts w:ascii="Times New Roman" w:hAnsi="Times New Roman" w:cs="Times New Roman"/>
          <w:sz w:val="24"/>
          <w:szCs w:val="24"/>
          <w:lang w:val="en-US"/>
        </w:rPr>
        <w:t>rent variable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1053">
        <w:rPr>
          <w:rFonts w:ascii="Times New Roman" w:hAnsi="Times New Roman" w:cs="Times New Roman"/>
          <w:sz w:val="24"/>
          <w:szCs w:val="24"/>
          <w:lang w:val="en-US"/>
        </w:rPr>
        <w:t>insecticide drones when compared to the control group. Median lifespans and their quartiles are calculated by means of censured survival models.</w:t>
      </w:r>
    </w:p>
    <w:p w:rsidR="0037732F" w:rsidRPr="00DC09DB" w:rsidRDefault="0037732F">
      <w:pPr>
        <w:rPr>
          <w:lang w:val="en-US"/>
        </w:rPr>
      </w:pPr>
    </w:p>
    <w:p w:rsidR="000C7ECB" w:rsidRPr="00DC09DB" w:rsidRDefault="000C7ECB">
      <w:pPr>
        <w:rPr>
          <w:lang w:val="en-US"/>
        </w:rPr>
      </w:pPr>
    </w:p>
    <w:p w:rsidR="000C7ECB" w:rsidRPr="00DC09DB" w:rsidRDefault="000C7ECB">
      <w:pPr>
        <w:rPr>
          <w:lang w:val="en-US"/>
        </w:rPr>
      </w:pPr>
    </w:p>
    <w:p w:rsidR="00DC09DB" w:rsidRPr="00111711" w:rsidRDefault="000C7ECB" w:rsidP="00DC09D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9DB">
        <w:rPr>
          <w:lang w:val="en-US"/>
        </w:rPr>
        <w:br w:type="page"/>
      </w:r>
      <w:proofErr w:type="gramStart"/>
      <w:r w:rsidR="00DC09DB" w:rsidRPr="0011171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.</w:t>
      </w:r>
      <w:proofErr w:type="gramEnd"/>
      <w:r w:rsidR="00DC09DB" w:rsidRPr="001117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DC09DB" w:rsidRPr="00111711">
        <w:rPr>
          <w:rFonts w:ascii="Times New Roman" w:hAnsi="Times New Roman" w:cs="Times New Roman"/>
          <w:b/>
          <w:sz w:val="24"/>
          <w:szCs w:val="24"/>
          <w:lang w:val="en-US"/>
        </w:rPr>
        <w:t>Summary of statistical methods and results.</w:t>
      </w:r>
      <w:proofErr w:type="gramEnd"/>
      <w:r w:rsidR="00DC09DB" w:rsidRPr="001117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09DB" w:rsidRPr="00111711">
        <w:rPr>
          <w:rFonts w:ascii="Times New Roman" w:hAnsi="Times New Roman" w:cs="Times New Roman"/>
          <w:sz w:val="24"/>
          <w:szCs w:val="24"/>
          <w:lang w:val="en-US"/>
        </w:rPr>
        <w:t xml:space="preserve">Summary of </w:t>
      </w:r>
      <w:r w:rsidR="00DD73D1">
        <w:rPr>
          <w:rFonts w:ascii="Times New Roman" w:hAnsi="Times New Roman" w:cs="Times New Roman"/>
          <w:sz w:val="24"/>
          <w:szCs w:val="24"/>
          <w:lang w:val="en-US"/>
        </w:rPr>
        <w:t xml:space="preserve">the STATA14 </w:t>
      </w:r>
      <w:r w:rsidR="00DC09DB" w:rsidRPr="00111711">
        <w:rPr>
          <w:rFonts w:ascii="Times New Roman" w:hAnsi="Times New Roman" w:cs="Times New Roman"/>
          <w:sz w:val="24"/>
          <w:szCs w:val="24"/>
          <w:lang w:val="en-US"/>
        </w:rPr>
        <w:t xml:space="preserve">functions </w:t>
      </w:r>
      <w:r w:rsidR="00EC10DE">
        <w:rPr>
          <w:rFonts w:ascii="Times New Roman" w:hAnsi="Times New Roman" w:cs="Times New Roman"/>
          <w:sz w:val="24"/>
          <w:szCs w:val="24"/>
          <w:lang w:val="en-US"/>
        </w:rPr>
        <w:t xml:space="preserve">used to fit three-level </w:t>
      </w:r>
      <w:r w:rsidR="00DC09DB" w:rsidRPr="00111711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EC10DE">
        <w:rPr>
          <w:rFonts w:ascii="Times New Roman" w:hAnsi="Times New Roman" w:cs="Times New Roman"/>
          <w:sz w:val="24"/>
          <w:szCs w:val="24"/>
          <w:lang w:val="en-US"/>
        </w:rPr>
        <w:t>s,</w:t>
      </w:r>
      <w:r w:rsidR="00DC09DB" w:rsidRPr="001117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10DE">
        <w:rPr>
          <w:rFonts w:ascii="Times New Roman" w:hAnsi="Times New Roman" w:cs="Times New Roman"/>
          <w:sz w:val="24"/>
          <w:szCs w:val="24"/>
          <w:lang w:val="en-US"/>
        </w:rPr>
        <w:t xml:space="preserve"> the outcome variable, </w:t>
      </w:r>
      <w:r w:rsidR="00586B1A">
        <w:rPr>
          <w:rFonts w:ascii="Times New Roman" w:hAnsi="Times New Roman" w:cs="Times New Roman"/>
          <w:sz w:val="24"/>
          <w:szCs w:val="24"/>
          <w:lang w:val="en-US"/>
        </w:rPr>
        <w:t>the type of regression coefficient estimated</w:t>
      </w:r>
      <w:r w:rsidR="00512E29">
        <w:rPr>
          <w:rFonts w:ascii="Times New Roman" w:hAnsi="Times New Roman" w:cs="Times New Roman"/>
          <w:sz w:val="24"/>
          <w:szCs w:val="24"/>
          <w:lang w:val="en-US"/>
        </w:rPr>
        <w:t xml:space="preserve"> (IRR: incidence rate ratio, OR: odds ratio, HR: hazard ratio)</w:t>
      </w:r>
      <w:r w:rsidR="00586B1A">
        <w:rPr>
          <w:rFonts w:ascii="Times New Roman" w:hAnsi="Times New Roman" w:cs="Times New Roman"/>
          <w:sz w:val="24"/>
          <w:szCs w:val="24"/>
          <w:lang w:val="en-US"/>
        </w:rPr>
        <w:t xml:space="preserve">, the P-value, the </w:t>
      </w:r>
      <w:r w:rsidR="007272BC">
        <w:rPr>
          <w:rFonts w:ascii="Times New Roman" w:hAnsi="Times New Roman" w:cs="Times New Roman"/>
          <w:sz w:val="24"/>
          <w:szCs w:val="24"/>
          <w:lang w:val="en-US"/>
        </w:rPr>
        <w:t>estimated  coefficient</w:t>
      </w:r>
      <w:r w:rsidR="00586B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72BC">
        <w:rPr>
          <w:rFonts w:ascii="Times New Roman" w:hAnsi="Times New Roman" w:cs="Times New Roman"/>
          <w:sz w:val="24"/>
          <w:szCs w:val="24"/>
          <w:lang w:val="en-US"/>
        </w:rPr>
        <w:t xml:space="preserve"> of pesticide with respect to control </w:t>
      </w:r>
      <w:r w:rsidR="00111711" w:rsidRPr="001117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4C75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ts</w:t>
      </w:r>
      <w:r w:rsidR="004C75D3" w:rsidRPr="001117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11711" w:rsidRPr="001117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5%</w:t>
      </w:r>
      <w:r w:rsidR="000D35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11711" w:rsidRPr="001117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</w:t>
      </w:r>
      <w:r w:rsidR="00DC09DB" w:rsidRPr="001117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pPr w:leftFromText="141" w:rightFromText="141" w:vertAnchor="text" w:horzAnchor="margin" w:tblpXSpec="center" w:tblpY="491"/>
        <w:tblW w:w="16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2410"/>
        <w:gridCol w:w="567"/>
        <w:gridCol w:w="1195"/>
        <w:gridCol w:w="364"/>
        <w:gridCol w:w="1864"/>
        <w:gridCol w:w="1192"/>
        <w:gridCol w:w="1197"/>
        <w:gridCol w:w="993"/>
        <w:gridCol w:w="2551"/>
        <w:gridCol w:w="2826"/>
      </w:tblGrid>
      <w:tr w:rsidR="000D35F5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5F5" w:rsidRPr="00111711" w:rsidRDefault="000D35F5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5F5" w:rsidRPr="00111711" w:rsidRDefault="000D35F5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5F5" w:rsidRPr="00111711" w:rsidRDefault="000D35F5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5F5" w:rsidRPr="00111711" w:rsidRDefault="000D35F5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5F5" w:rsidRPr="00111711" w:rsidRDefault="000D35F5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</w:p>
        </w:tc>
        <w:tc>
          <w:tcPr>
            <w:tcW w:w="21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35F5" w:rsidRPr="00111711" w:rsidRDefault="001E022C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egression </w:t>
            </w:r>
            <w:r w:rsidR="000D35F5" w:rsidRPr="001117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Coefficient</w:t>
            </w:r>
            <w:r w:rsidR="009E209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(RC)</w:t>
            </w:r>
          </w:p>
        </w:tc>
        <w:tc>
          <w:tcPr>
            <w:tcW w:w="53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35F5" w:rsidRPr="00111711" w:rsidRDefault="000D35F5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95 % Con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idence</w:t>
            </w:r>
            <w:r w:rsidRPr="00111711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Interval</w:t>
            </w:r>
          </w:p>
        </w:tc>
      </w:tr>
      <w:tr w:rsidR="002A1053" w:rsidRPr="00111711" w:rsidTr="009E2090">
        <w:trPr>
          <w:trHeight w:val="330"/>
        </w:trPr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Caste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Variable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Treatment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STATA14 function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P-Valu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Typ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9E2090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RC Valu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Lower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Upper</w:t>
            </w:r>
          </w:p>
        </w:tc>
      </w:tr>
      <w:tr w:rsidR="000D35F5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5F5" w:rsidRPr="00111711" w:rsidRDefault="000D35F5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Drones</w:t>
            </w:r>
          </w:p>
        </w:tc>
        <w:tc>
          <w:tcPr>
            <w:tcW w:w="15159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35F5" w:rsidRPr="00111711" w:rsidRDefault="000D35F5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</w:tr>
      <w:tr w:rsidR="002A1053" w:rsidRPr="00111711" w:rsidTr="002A1053">
        <w:trPr>
          <w:trHeight w:val="315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Teneral Body Mass (mg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egln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9E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80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DD73D1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Linear</w:t>
            </w:r>
            <w:r w:rsidR="00650FAD"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1.4</w:t>
            </w:r>
            <w:r w:rsidR="009E2090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-11.22</w:t>
            </w:r>
          </w:p>
        </w:tc>
        <w:tc>
          <w:tcPr>
            <w:tcW w:w="2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1E0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14.03</w:t>
            </w:r>
          </w:p>
        </w:tc>
      </w:tr>
      <w:tr w:rsidR="002A1053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</w:tr>
      <w:tr w:rsidR="002A1053" w:rsidRPr="00111711" w:rsidTr="002A1053">
        <w:trPr>
          <w:trHeight w:val="315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Drone Survival (d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estreg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9E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0</w:t>
            </w:r>
            <w:r w:rsidR="009E209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1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50FAD" w:rsidRPr="00111711" w:rsidRDefault="00512E29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H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2.17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1.13</w:t>
            </w:r>
          </w:p>
        </w:tc>
        <w:tc>
          <w:tcPr>
            <w:tcW w:w="2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1E0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4.15</w:t>
            </w:r>
          </w:p>
        </w:tc>
      </w:tr>
      <w:tr w:rsidR="002A1053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</w:tr>
      <w:tr w:rsidR="002A1053" w:rsidRPr="00111711" w:rsidTr="002A1053">
        <w:trPr>
          <w:trHeight w:val="315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CH"/>
              </w:rPr>
              <w:t>Drone Survival at day 14 (d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estreg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9E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0</w:t>
            </w:r>
            <w:r w:rsidR="009E209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1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50FAD" w:rsidRPr="00111711" w:rsidRDefault="00512E29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H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2.36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1.28</w:t>
            </w:r>
          </w:p>
        </w:tc>
        <w:tc>
          <w:tcPr>
            <w:tcW w:w="2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1E0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4.35</w:t>
            </w:r>
          </w:p>
        </w:tc>
      </w:tr>
      <w:tr w:rsidR="002A1053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</w:tr>
      <w:tr w:rsidR="00650FAD" w:rsidRPr="00111711" w:rsidTr="002A1053">
        <w:trPr>
          <w:trHeight w:val="315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Sperm Quant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1E022C" w:rsidP="003D6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</w:t>
            </w:r>
            <w:r w:rsidR="00650FAD"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enbreg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9E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13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50FAD" w:rsidRPr="00111711" w:rsidRDefault="00DD73D1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IR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C35C5A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C73E5">
              <w:rPr>
                <w:rFonts w:ascii="Calibri" w:eastAsia="Times New Roman" w:hAnsi="Calibri" w:cs="Times New Roman"/>
                <w:color w:val="000000"/>
                <w:lang w:eastAsia="de-CH"/>
              </w:rPr>
              <w:t>0.79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331B2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E812AC">
              <w:rPr>
                <w:rFonts w:ascii="Calibri" w:eastAsia="Times New Roman" w:hAnsi="Calibri" w:cs="Times New Roman"/>
                <w:color w:val="000000"/>
                <w:lang w:eastAsia="de-CH"/>
              </w:rPr>
              <w:t>0.59</w:t>
            </w:r>
          </w:p>
        </w:tc>
        <w:tc>
          <w:tcPr>
            <w:tcW w:w="2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0FAD" w:rsidRPr="00331B21" w:rsidRDefault="00650FAD" w:rsidP="001E0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331B21">
              <w:rPr>
                <w:rFonts w:ascii="Calibri" w:eastAsia="Times New Roman" w:hAnsi="Calibri" w:cs="Times New Roman"/>
                <w:color w:val="000000"/>
                <w:lang w:eastAsia="de-CH"/>
              </w:rPr>
              <w:t>1.0</w:t>
            </w:r>
            <w:r w:rsidR="009E2090">
              <w:rPr>
                <w:rFonts w:ascii="Calibri" w:eastAsia="Times New Roman" w:hAnsi="Calibri" w:cs="Times New Roman"/>
                <w:color w:val="000000"/>
                <w:lang w:eastAsia="de-CH"/>
              </w:rPr>
              <w:t>8</w:t>
            </w:r>
          </w:p>
        </w:tc>
      </w:tr>
      <w:tr w:rsidR="002A1053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</w:tr>
      <w:tr w:rsidR="002A1053" w:rsidRPr="00111711" w:rsidTr="002A1053">
        <w:trPr>
          <w:trHeight w:val="315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Sperm Viability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eologit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9E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0</w:t>
            </w:r>
            <w:r w:rsidR="009E209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50FAD" w:rsidRPr="00111711" w:rsidRDefault="00DD73D1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O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28709A" w:rsidRDefault="004E0BD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2A1053">
              <w:rPr>
                <w:rFonts w:ascii="Calibri" w:eastAsia="Times New Roman" w:hAnsi="Calibri" w:cs="Times New Roman"/>
                <w:color w:val="000000"/>
                <w:lang w:eastAsia="de-CH"/>
              </w:rPr>
              <w:t>0.29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28709A" w:rsidRDefault="004E0BD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2A1053">
              <w:rPr>
                <w:rFonts w:ascii="Calibri" w:eastAsia="Times New Roman" w:hAnsi="Calibri" w:cs="Times New Roman"/>
                <w:color w:val="000000"/>
                <w:lang w:eastAsia="de-CH"/>
              </w:rPr>
              <w:t>0.09</w:t>
            </w:r>
          </w:p>
        </w:tc>
        <w:tc>
          <w:tcPr>
            <w:tcW w:w="2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0FAD" w:rsidRPr="0028709A" w:rsidRDefault="004E0BDD" w:rsidP="001E0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2A1053">
              <w:rPr>
                <w:rFonts w:ascii="Calibri" w:eastAsia="Times New Roman" w:hAnsi="Calibri" w:cs="Times New Roman"/>
                <w:color w:val="000000"/>
                <w:lang w:eastAsia="de-CH"/>
              </w:rPr>
              <w:t>0.87</w:t>
            </w:r>
          </w:p>
        </w:tc>
      </w:tr>
      <w:tr w:rsidR="002A1053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</w:tr>
      <w:tr w:rsidR="00650FAD" w:rsidRPr="00111711" w:rsidTr="002A1053">
        <w:trPr>
          <w:trHeight w:val="315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Quantity Living Sper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1E022C" w:rsidP="003D6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</w:t>
            </w:r>
            <w:r w:rsidR="00650FAD"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enbreg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9E20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</w:t>
            </w:r>
            <w:r w:rsidR="009E2090"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</w:t>
            </w:r>
            <w:r w:rsidR="009E209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50FAD" w:rsidRPr="00111711" w:rsidRDefault="00DD73D1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IR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0.69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650F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0.48</w:t>
            </w:r>
          </w:p>
        </w:tc>
        <w:tc>
          <w:tcPr>
            <w:tcW w:w="2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0FAD" w:rsidRPr="00111711" w:rsidRDefault="00650FAD" w:rsidP="001E0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  <w:r w:rsidR="009E2090">
              <w:rPr>
                <w:rFonts w:ascii="Calibri" w:eastAsia="Times New Roman" w:hAnsi="Calibri" w:cs="Times New Roman"/>
                <w:color w:val="000000"/>
                <w:lang w:eastAsia="de-CH"/>
              </w:rPr>
              <w:t>.00</w:t>
            </w:r>
          </w:p>
        </w:tc>
      </w:tr>
      <w:tr w:rsidR="002A1053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86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0FAD" w:rsidRPr="00111711" w:rsidRDefault="00650FAD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</w:tr>
      <w:tr w:rsidR="000D35F5" w:rsidRPr="00111711" w:rsidTr="002A1053">
        <w:trPr>
          <w:trHeight w:val="330"/>
        </w:trPr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5F5" w:rsidRPr="00111711" w:rsidRDefault="000D35F5" w:rsidP="002A10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Workers</w:t>
            </w:r>
          </w:p>
        </w:tc>
        <w:tc>
          <w:tcPr>
            <w:tcW w:w="15159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D35F5" w:rsidRPr="00111711" w:rsidRDefault="000D35F5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  <w:tr w:rsidR="002A1053" w:rsidRPr="00111711" w:rsidTr="002A1053">
        <w:trPr>
          <w:trHeight w:val="315"/>
        </w:trPr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1053" w:rsidRPr="00111711" w:rsidRDefault="002A1053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Worker Survival (d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Control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DD73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m</w:t>
            </w: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estreg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0.27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HR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0.72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0.4</w:t>
            </w:r>
            <w:r w:rsidR="009E2090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1.3</w:t>
            </w:r>
            <w:r w:rsidR="009E2090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2A1053" w:rsidRPr="00111711" w:rsidTr="002A1053">
        <w:trPr>
          <w:trHeight w:val="330"/>
        </w:trPr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1053" w:rsidRPr="00111711" w:rsidRDefault="002A1053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  <w:r w:rsidRPr="001117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  <w:t>Pesticide</w:t>
            </w:r>
          </w:p>
        </w:tc>
        <w:tc>
          <w:tcPr>
            <w:tcW w:w="1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1053" w:rsidRPr="00111711" w:rsidRDefault="002A1053" w:rsidP="000D3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</w:tr>
    </w:tbl>
    <w:p w:rsidR="000C7ECB" w:rsidRPr="000D35F5" w:rsidRDefault="000C7ECB" w:rsidP="00A47ADA">
      <w:pPr>
        <w:rPr>
          <w:lang w:val="en-US"/>
        </w:rPr>
      </w:pPr>
      <w:bookmarkStart w:id="0" w:name="_GoBack"/>
      <w:bookmarkEnd w:id="0"/>
    </w:p>
    <w:sectPr w:rsidR="000C7ECB" w:rsidRPr="000D35F5" w:rsidSect="000C7E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ECB"/>
    <w:rsid w:val="00004F8D"/>
    <w:rsid w:val="0009342E"/>
    <w:rsid w:val="000C7ECB"/>
    <w:rsid w:val="000D35F5"/>
    <w:rsid w:val="00111711"/>
    <w:rsid w:val="001E022C"/>
    <w:rsid w:val="001E4320"/>
    <w:rsid w:val="002440BD"/>
    <w:rsid w:val="0028709A"/>
    <w:rsid w:val="002A1053"/>
    <w:rsid w:val="002D107E"/>
    <w:rsid w:val="002F1AE6"/>
    <w:rsid w:val="00331B21"/>
    <w:rsid w:val="00355082"/>
    <w:rsid w:val="0037732F"/>
    <w:rsid w:val="003A43CA"/>
    <w:rsid w:val="003D6134"/>
    <w:rsid w:val="004B34AD"/>
    <w:rsid w:val="004C75D3"/>
    <w:rsid w:val="004E0BDD"/>
    <w:rsid w:val="00512E29"/>
    <w:rsid w:val="00586B1A"/>
    <w:rsid w:val="00650FAD"/>
    <w:rsid w:val="006B261E"/>
    <w:rsid w:val="007272BC"/>
    <w:rsid w:val="007700EA"/>
    <w:rsid w:val="007C134A"/>
    <w:rsid w:val="007E226F"/>
    <w:rsid w:val="007E42C4"/>
    <w:rsid w:val="0080765D"/>
    <w:rsid w:val="0098237B"/>
    <w:rsid w:val="009E2090"/>
    <w:rsid w:val="00A47ADA"/>
    <w:rsid w:val="00C35C5A"/>
    <w:rsid w:val="00C37E2E"/>
    <w:rsid w:val="00D47C74"/>
    <w:rsid w:val="00DC09DB"/>
    <w:rsid w:val="00DC61FC"/>
    <w:rsid w:val="00DD73D1"/>
    <w:rsid w:val="00DE0F89"/>
    <w:rsid w:val="00E0169F"/>
    <w:rsid w:val="00E812AC"/>
    <w:rsid w:val="00E904B8"/>
    <w:rsid w:val="00EC10DE"/>
    <w:rsid w:val="00EC73E5"/>
    <w:rsid w:val="00F8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E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EC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4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E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EC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4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0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b, Lars (VETSUISSE)</dc:creator>
  <cp:lastModifiedBy>Straub, Lars (VETSUISSE)</cp:lastModifiedBy>
  <cp:revision>2</cp:revision>
  <dcterms:created xsi:type="dcterms:W3CDTF">2016-06-14T09:37:00Z</dcterms:created>
  <dcterms:modified xsi:type="dcterms:W3CDTF">2016-06-14T09:37:00Z</dcterms:modified>
</cp:coreProperties>
</file>